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0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1985"/>
        <w:gridCol w:w="1276"/>
        <w:gridCol w:w="2976"/>
        <w:gridCol w:w="2268"/>
        <w:gridCol w:w="2268"/>
        <w:gridCol w:w="3684"/>
      </w:tblGrid>
      <w:tr w:rsidR="009E5DDB" w:rsidRPr="00D36E51" w14:paraId="7A25256B" w14:textId="77777777" w:rsidTr="004C019C">
        <w:trPr>
          <w:trHeight w:val="567"/>
        </w:trPr>
        <w:tc>
          <w:tcPr>
            <w:tcW w:w="15302" w:type="dxa"/>
            <w:gridSpan w:val="7"/>
            <w:tcBorders>
              <w:bottom w:val="single" w:sz="4" w:space="0" w:color="auto"/>
            </w:tcBorders>
            <w:vAlign w:val="center"/>
          </w:tcPr>
          <w:p w14:paraId="5B70316E" w14:textId="3F06E393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  <w:t>Appen</w:t>
            </w:r>
            <w:r w:rsidRPr="001D3BBC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  <w:t xml:space="preserve">dix </w:t>
            </w:r>
            <w:r w:rsidR="0034452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  <w:t>A</w:t>
            </w:r>
            <w:r w:rsidRPr="00D36E51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  <w:t>: Virtual reality software programs graded from levels 1 to 6</w:t>
            </w:r>
          </w:p>
        </w:tc>
      </w:tr>
      <w:tr w:rsidR="009E5DDB" w:rsidRPr="00D36E51" w14:paraId="19360D56" w14:textId="77777777" w:rsidTr="004C019C">
        <w:trPr>
          <w:trHeight w:val="567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7F9D" w14:textId="77777777" w:rsidR="009E5DDB" w:rsidRPr="00D36E51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ra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B315" w14:textId="77777777" w:rsidR="009E5DDB" w:rsidRPr="00D36E51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FE8A5" w14:textId="77777777" w:rsidR="009E5DDB" w:rsidRPr="00D36E51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elease Dat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CEEBD" w14:textId="77777777" w:rsidR="009E5DDB" w:rsidRPr="00A12657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enre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F989C" w14:textId="77777777" w:rsidR="009E5DDB" w:rsidRPr="00D36E51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ublish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6B3F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</w:pPr>
            <w:r w:rsidRPr="00D36E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eveloper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09CF" w14:textId="77777777" w:rsidR="009E5DDB" w:rsidRPr="00D36E51" w:rsidRDefault="009E5DDB" w:rsidP="004C019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36E51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NZ" w:eastAsia="en-NZ"/>
              </w:rPr>
              <w:t>Website</w:t>
            </w:r>
          </w:p>
        </w:tc>
      </w:tr>
      <w:tr w:rsidR="009E5DDB" w:rsidRPr="00D36E51" w14:paraId="5F05E1F8" w14:textId="77777777" w:rsidTr="004C019C">
        <w:trPr>
          <w:trHeight w:val="56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49AA6C7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A10E5DB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Fruit Ninja V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4ED25B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J</w:t>
            </w: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ul 2016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1BE8D80F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Action, Casual, Simulation, Spor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B5799C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Halfbrick Studios Pty Lt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073E6C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rStyle w:val="url"/>
                <w:i w:val="0"/>
                <w:iCs w:val="0"/>
                <w:sz w:val="20"/>
                <w:szCs w:val="20"/>
              </w:rPr>
            </w:pPr>
            <w:r w:rsidRPr="00D36E51">
              <w:rPr>
                <w:rStyle w:val="eq0j8"/>
                <w:i w:val="0"/>
                <w:iCs w:val="0"/>
                <w:sz w:val="20"/>
                <w:szCs w:val="20"/>
              </w:rPr>
              <w:t>Halfbrick Studios Pty Ltd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vAlign w:val="center"/>
          </w:tcPr>
          <w:p w14:paraId="67F28C86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rStyle w:val="eq0j8"/>
                <w:i w:val="0"/>
                <w:iCs w:val="0"/>
                <w:sz w:val="20"/>
                <w:szCs w:val="20"/>
              </w:rPr>
            </w:pPr>
            <w:r w:rsidRPr="00D36E51">
              <w:rPr>
                <w:rStyle w:val="url"/>
                <w:i w:val="0"/>
                <w:iCs w:val="0"/>
                <w:sz w:val="20"/>
                <w:szCs w:val="20"/>
              </w:rPr>
              <w:t>https://www.halfbrick.com/games/fruit-ninja-vr</w:t>
            </w:r>
          </w:p>
        </w:tc>
      </w:tr>
      <w:tr w:rsidR="009E5DDB" w:rsidRPr="00D36E51" w14:paraId="712DD699" w14:textId="77777777" w:rsidTr="004C019C">
        <w:trPr>
          <w:trHeight w:val="567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7FBAD981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E373814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Holod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6F27D0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D36E51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>Feb 202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E573A85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Casual, Indie, Spor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6CBFA1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Narayana games U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006FFC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rStyle w:val="url"/>
                <w:i w:val="0"/>
                <w:iCs w:val="0"/>
                <w:sz w:val="20"/>
                <w:szCs w:val="20"/>
              </w:rPr>
            </w:pPr>
            <w:r w:rsidRPr="00D36E51">
              <w:rPr>
                <w:rStyle w:val="eq0j8"/>
                <w:i w:val="0"/>
                <w:iCs w:val="0"/>
                <w:sz w:val="20"/>
                <w:szCs w:val="20"/>
              </w:rPr>
              <w:t>Narayana games UG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vAlign w:val="center"/>
          </w:tcPr>
          <w:p w14:paraId="51D4F0FC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rStyle w:val="eq0j8"/>
                <w:i w:val="0"/>
                <w:iCs w:val="0"/>
                <w:sz w:val="20"/>
                <w:szCs w:val="20"/>
              </w:rPr>
            </w:pPr>
            <w:r w:rsidRPr="00D36E51">
              <w:rPr>
                <w:rStyle w:val="url"/>
                <w:i w:val="0"/>
                <w:iCs w:val="0"/>
                <w:sz w:val="20"/>
                <w:szCs w:val="20"/>
              </w:rPr>
              <w:t>http://holodance-vr.com</w:t>
            </w:r>
          </w:p>
        </w:tc>
      </w:tr>
      <w:tr w:rsidR="009E5DDB" w:rsidRPr="00D36E51" w14:paraId="5546A0F9" w14:textId="77777777" w:rsidTr="004C019C">
        <w:trPr>
          <w:trHeight w:val="567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B0BC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C73B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Candy Smash V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FF58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E271F7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>Jul 2016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9B5C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  <w:lang w:val="en-NZ"/>
              </w:rPr>
              <w:t>Action, Casual, Indie, Simulation, Spor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435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 xml:space="preserve">Trinity Project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B148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Wadup Games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EBF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 dedicated website</w:t>
            </w:r>
          </w:p>
        </w:tc>
      </w:tr>
      <w:tr w:rsidR="009E5DDB" w:rsidRPr="00D36E51" w14:paraId="1556E557" w14:textId="77777777" w:rsidTr="004C019C">
        <w:trPr>
          <w:trHeight w:val="56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119A516B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322AFE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QuiV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A84A28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Jun 201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E31D259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Action, Casual, Indie, Simu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85F76CD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9D2A38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 xml:space="preserve">Alvios, Inc.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5D617A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rStyle w:val="url"/>
                <w:i w:val="0"/>
                <w:iCs w:val="0"/>
                <w:sz w:val="20"/>
                <w:szCs w:val="20"/>
              </w:rPr>
            </w:pPr>
            <w:r w:rsidRPr="00D36E51">
              <w:rPr>
                <w:rFonts w:eastAsia="Times New Roman"/>
                <w:i w:val="0"/>
                <w:iCs w:val="0"/>
                <w:sz w:val="20"/>
                <w:szCs w:val="20"/>
                <w:lang w:eastAsia="en-NZ"/>
              </w:rPr>
              <w:t>Blueteak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vAlign w:val="center"/>
          </w:tcPr>
          <w:p w14:paraId="16715858" w14:textId="77777777" w:rsidR="009E5DDB" w:rsidRPr="00D36E51" w:rsidRDefault="009E5DDB" w:rsidP="004C019C">
            <w:pPr>
              <w:pStyle w:val="Heading2"/>
              <w:spacing w:line="240" w:lineRule="auto"/>
              <w:outlineLvl w:val="1"/>
              <w:rPr>
                <w:i w:val="0"/>
                <w:iCs w:val="0"/>
                <w:sz w:val="20"/>
                <w:szCs w:val="20"/>
              </w:rPr>
            </w:pPr>
            <w:r w:rsidRPr="00D36E51">
              <w:rPr>
                <w:rStyle w:val="url"/>
                <w:i w:val="0"/>
                <w:iCs w:val="0"/>
                <w:sz w:val="20"/>
                <w:szCs w:val="20"/>
              </w:rPr>
              <w:t>http://quivr.net</w:t>
            </w:r>
          </w:p>
        </w:tc>
      </w:tr>
      <w:tr w:rsidR="009E5DDB" w:rsidRPr="00D36E51" w14:paraId="4B5B746F" w14:textId="77777777" w:rsidTr="004C019C">
        <w:trPr>
          <w:trHeight w:val="567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41A8E504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7669CF4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NBA 2KVR Exper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9FEF98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Nov 2016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0B7617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Casual, Spor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6235531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 xml:space="preserve">2K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4882AC5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D63DDB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>Specular Interactive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vAlign w:val="center"/>
          </w:tcPr>
          <w:p w14:paraId="16DD859C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 dedicated website</w:t>
            </w:r>
          </w:p>
        </w:tc>
      </w:tr>
      <w:tr w:rsidR="009E5DDB" w:rsidRPr="00D36E51" w14:paraId="0FAD4A2D" w14:textId="77777777" w:rsidTr="004C019C">
        <w:trPr>
          <w:trHeight w:val="56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0E8E9A19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FBA6769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Lightblade V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1DCEB4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E271F7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>Jun 2016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B8FCBFE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Action, Indie, Simu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91D22C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Andreas Hager Gam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38C86A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Andreas Hager Gaming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vAlign w:val="center"/>
          </w:tcPr>
          <w:p w14:paraId="246D4999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https://lightbladevr.mazebert.com/</w:t>
            </w:r>
          </w:p>
        </w:tc>
      </w:tr>
      <w:tr w:rsidR="009E5DDB" w:rsidRPr="00D36E51" w14:paraId="4D2C0669" w14:textId="77777777" w:rsidTr="004C019C">
        <w:trPr>
          <w:trHeight w:val="567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060360C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A4E0F3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Bitsla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56B3A1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Sep 2016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335E9C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Indi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572DC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Comrex A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984BA28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Comrex AG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vAlign w:val="center"/>
          </w:tcPr>
          <w:p w14:paraId="53E68292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 dedicated website</w:t>
            </w:r>
          </w:p>
        </w:tc>
      </w:tr>
      <w:tr w:rsidR="009E5DDB" w:rsidRPr="00D36E51" w14:paraId="3370AAC5" w14:textId="77777777" w:rsidTr="004C019C">
        <w:trPr>
          <w:trHeight w:val="567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CF26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B8F3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Space Pirate Train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1B72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Oct 201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9DB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  <w:lang w:val="en-NZ"/>
              </w:rPr>
              <w:t>A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0D69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I-Illus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665C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I-Illusions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C2DE" w14:textId="77777777" w:rsidR="009E5DDB" w:rsidRPr="00D36E51" w:rsidRDefault="009E5DDB" w:rsidP="004C019C">
            <w:pPr>
              <w:rPr>
                <w:rStyle w:val="eq0j8"/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Style w:val="eq0j8"/>
                <w:rFonts w:asciiTheme="majorHAnsi" w:hAnsiTheme="majorHAnsi" w:cstheme="majorHAnsi"/>
                <w:sz w:val="20"/>
                <w:szCs w:val="20"/>
              </w:rPr>
              <w:t>https://spacepiratetrainerdx.com/</w:t>
            </w:r>
          </w:p>
        </w:tc>
      </w:tr>
      <w:tr w:rsidR="009E5DDB" w:rsidRPr="00D36E51" w14:paraId="2AD079EA" w14:textId="77777777" w:rsidTr="004C019C">
        <w:trPr>
          <w:trHeight w:val="56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04542588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  <w:lang w:val="en-NZ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 xml:space="preserve"> 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B307D57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Fancy Skiing V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454F83" w14:textId="77777777" w:rsidR="009E5DDB" w:rsidRPr="00D36E51" w:rsidRDefault="009E5DDB" w:rsidP="004C019C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</w:pPr>
            <w:r w:rsidRPr="00E271F7">
              <w:rPr>
                <w:rFonts w:asciiTheme="majorHAnsi" w:eastAsia="Times New Roman" w:hAnsiTheme="majorHAnsi" w:cstheme="majorHAnsi"/>
                <w:sz w:val="20"/>
                <w:szCs w:val="20"/>
                <w:lang w:val="en-NZ" w:eastAsia="en-NZ"/>
              </w:rPr>
              <w:t>Aug 2016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4085DC9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Adventure, Spor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002B1F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HashVR Studi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728203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HashVR Studio</w:t>
            </w:r>
          </w:p>
        </w:tc>
        <w:tc>
          <w:tcPr>
            <w:tcW w:w="3684" w:type="dxa"/>
            <w:tcBorders>
              <w:top w:val="single" w:sz="4" w:space="0" w:color="auto"/>
            </w:tcBorders>
            <w:vAlign w:val="center"/>
          </w:tcPr>
          <w:p w14:paraId="0DF27DCA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http://www.hashvr.com/games/5</w:t>
            </w:r>
          </w:p>
        </w:tc>
      </w:tr>
      <w:tr w:rsidR="009E5DDB" w:rsidRPr="00D36E51" w14:paraId="63A214E3" w14:textId="77777777" w:rsidTr="004C019C">
        <w:trPr>
          <w:trHeight w:val="567"/>
        </w:trPr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1AE1BD15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11F9582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Doritos VR Batt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B795FD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Nov 2016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0501C4C2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F29AF">
              <w:rPr>
                <w:rFonts w:asciiTheme="majorHAnsi" w:hAnsiTheme="majorHAnsi" w:cstheme="majorHAnsi"/>
                <w:sz w:val="20"/>
                <w:szCs w:val="20"/>
              </w:rPr>
              <w:t>Action, Casual, Indi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E602A5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Capitola V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004850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Capitola VR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vAlign w:val="center"/>
          </w:tcPr>
          <w:p w14:paraId="73E2ECC4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51">
              <w:rPr>
                <w:rFonts w:asciiTheme="majorHAnsi" w:hAnsiTheme="majorHAnsi" w:cstheme="majorHAnsi"/>
                <w:sz w:val="20"/>
                <w:szCs w:val="20"/>
              </w:rPr>
              <w:t>http://www.doritos.nl/</w:t>
            </w:r>
          </w:p>
        </w:tc>
      </w:tr>
      <w:tr w:rsidR="009E5DDB" w:rsidRPr="00D36E51" w14:paraId="3F01DD0B" w14:textId="77777777" w:rsidTr="004C019C">
        <w:trPr>
          <w:trHeight w:val="567"/>
        </w:trPr>
        <w:tc>
          <w:tcPr>
            <w:tcW w:w="15302" w:type="dxa"/>
            <w:gridSpan w:val="7"/>
            <w:tcBorders>
              <w:top w:val="single" w:sz="4" w:space="0" w:color="auto"/>
            </w:tcBorders>
            <w:vAlign w:val="center"/>
          </w:tcPr>
          <w:p w14:paraId="5C0821B4" w14:textId="77777777" w:rsidR="009E5DDB" w:rsidRPr="00D36E51" w:rsidRDefault="009E5DDB" w:rsidP="004C019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Genre category available from </w:t>
            </w:r>
            <w:r w:rsidRPr="002F29AF">
              <w:rPr>
                <w:rFonts w:asciiTheme="majorHAnsi" w:hAnsiTheme="majorHAnsi" w:cstheme="majorHAnsi"/>
                <w:sz w:val="20"/>
                <w:szCs w:val="20"/>
              </w:rPr>
              <w:t>https://store.steampowered.com/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2F29AF">
              <w:rPr>
                <w:rFonts w:asciiTheme="majorHAnsi" w:hAnsiTheme="majorHAnsi" w:cstheme="majorHAnsi"/>
                <w:sz w:val="20"/>
                <w:szCs w:val="20"/>
              </w:rPr>
              <w:t>2021 Valve Corporation</w:t>
            </w:r>
          </w:p>
        </w:tc>
      </w:tr>
    </w:tbl>
    <w:p w14:paraId="347341E7" w14:textId="77777777" w:rsidR="006470DE" w:rsidRDefault="00344529"/>
    <w:sectPr w:rsidR="006470DE" w:rsidSect="009E5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DB"/>
    <w:rsid w:val="00055317"/>
    <w:rsid w:val="000D0642"/>
    <w:rsid w:val="00344529"/>
    <w:rsid w:val="007D185F"/>
    <w:rsid w:val="009E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7CFFB"/>
  <w15:chartTrackingRefBased/>
  <w15:docId w15:val="{BAF97704-38AF-47A9-B46B-9E31F07B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DB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DDB"/>
    <w:pPr>
      <w:spacing w:after="0" w:line="360" w:lineRule="auto"/>
      <w:outlineLvl w:val="1"/>
    </w:pPr>
    <w:rPr>
      <w:rFonts w:asciiTheme="majorHAnsi" w:hAnsiTheme="majorHAnsi" w:cstheme="majorHAnsi"/>
      <w:i/>
      <w:i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5DDB"/>
    <w:rPr>
      <w:rFonts w:asciiTheme="majorHAnsi" w:hAnsiTheme="majorHAnsi" w:cstheme="majorHAnsi"/>
      <w:i/>
      <w:iCs/>
    </w:rPr>
  </w:style>
  <w:style w:type="table" w:styleId="TableGrid">
    <w:name w:val="Table Grid"/>
    <w:basedOn w:val="TableNormal"/>
    <w:uiPriority w:val="39"/>
    <w:rsid w:val="009E5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q0j8">
    <w:name w:val="eq0j8"/>
    <w:basedOn w:val="DefaultParagraphFont"/>
    <w:rsid w:val="009E5DDB"/>
  </w:style>
  <w:style w:type="character" w:customStyle="1" w:styleId="url">
    <w:name w:val="url"/>
    <w:basedOn w:val="DefaultParagraphFont"/>
    <w:rsid w:val="009E5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ck</dc:creator>
  <cp:keywords/>
  <dc:description/>
  <cp:lastModifiedBy>Natalie Tuck</cp:lastModifiedBy>
  <cp:revision>2</cp:revision>
  <dcterms:created xsi:type="dcterms:W3CDTF">2021-11-23T01:39:00Z</dcterms:created>
  <dcterms:modified xsi:type="dcterms:W3CDTF">2021-11-24T23:03:00Z</dcterms:modified>
</cp:coreProperties>
</file>